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33"/>
        <w:gridCol w:w="1109"/>
        <w:gridCol w:w="1109"/>
        <w:gridCol w:w="1109"/>
        <w:gridCol w:w="984"/>
      </w:tblGrid>
      <w:tr>
        <w:trPr>
          <w:trHeight w:val="660" w:hRule="atLeast"/>
        </w:trPr>
        <w:tc>
          <w:tcPr>
            <w:tcW w:w="453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TOTAL </w:t>
              <w:br/>
              <w:t>n=38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Positive </w:t>
              <w:br/>
              <w:t>n=13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 xml:space="preserve">Negative / Uncertain </w:t>
              <w:br/>
              <w:t>n=2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lang w:eastAsia="es-ES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ge, years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2,9 ± 7,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5,3 ± 6,7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1,7 ± 7,2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42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reoperative PSA, ng/mL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,4 [9,8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4 [9,8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,2 [10,5]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488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thologic T stage (%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5 (65,8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24,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 (76,0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084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3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3 (34,2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 (53,8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46,2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thologic N stage, n (%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0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 (42,1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37,5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 (62,5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715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x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 (57,9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 (31,8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5 (68,2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athologic Gleason score, n (%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8 (73,7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 (32,1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 (67,9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709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&gt; 7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 (26,3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 (40,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60,0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ositive surgical margin, n (%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 (42,1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 (43,8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9 (56,3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290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2 (57,9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27,3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6 (72,7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erineural Invasion, n (%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 (44,7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35,3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 (64,7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899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1 (55,3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7 (33,3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4 (66,7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Lymphatic vessel invasion, n (%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 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 (10,5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 (75,0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 (25,0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07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4 (89,5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0 (29,4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4 (70,6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SA levels, ng/mL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Post radical prostatectomy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 [0,3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 [1,0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0 [0,2]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70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n day of biochemical failure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4 [0,7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5 [1,1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4 [0,4]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248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n day of choline PET/CT and mpMRI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9 [1,8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,1 [2,2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6 [1,6]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lang w:eastAsia="es-ES"/>
              </w:rPr>
            </w:pPr>
            <w:r>
              <w:rPr>
                <w:rFonts w:eastAsia="Times New Roman"/>
                <w:bCs/>
                <w:color w:val="000000"/>
                <w:lang w:eastAsia="es-ES"/>
              </w:rPr>
              <w:t>0,074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Lowest PSA level after surgery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 [0,3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 [1,0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0 [0,2]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238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reatment before mpMRI/18F-Choline PET, n (%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val="en-US" w:eastAsia="es-ES"/>
              </w:rPr>
            </w:pPr>
            <w:r>
              <w:rPr>
                <w:rFonts w:eastAsia="Times New Roman"/>
                <w:color w:val="000000"/>
                <w:lang w:val="en-US"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adical prostatectomy only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 (71,1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8 (29,6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9 (70,4)</w:t>
            </w:r>
          </w:p>
        </w:tc>
        <w:tc>
          <w:tcPr>
            <w:tcW w:w="98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351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Prostatectomy and hormonotherapy or radiotherapy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1 (28,9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5 (45,5)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 (54,5)</w:t>
            </w:r>
          </w:p>
        </w:tc>
        <w:tc>
          <w:tcPr>
            <w:tcW w:w="98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ime from prostatectomy, months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o first PSA recurrence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,8 ± 17,4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8,2 ± 20,2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17,6 ± 16,2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600</w:t>
            </w:r>
          </w:p>
        </w:tc>
      </w:tr>
      <w:tr>
        <w:trPr>
          <w:trHeight w:val="360" w:hRule="atLeast"/>
        </w:trPr>
        <w:tc>
          <w:tcPr>
            <w:tcW w:w="453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es-ES"/>
              </w:rPr>
              <w:t>To mpMRI/PET/CT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,5 [54,0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31,0 [65,5]</w:t>
            </w:r>
          </w:p>
        </w:tc>
        <w:tc>
          <w:tcPr>
            <w:tcW w:w="110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27,0 [39,5]</w:t>
            </w:r>
          </w:p>
        </w:tc>
        <w:tc>
          <w:tcPr>
            <w:tcW w:w="9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711</w:t>
            </w:r>
          </w:p>
        </w:tc>
      </w:tr>
      <w:tr>
        <w:trPr>
          <w:trHeight w:val="300" w:hRule="atLeast"/>
        </w:trPr>
        <w:tc>
          <w:tcPr>
            <w:tcW w:w="45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PSA doubling time, months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5 [8,3]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6,0 [12,0]</w:t>
            </w:r>
          </w:p>
        </w:tc>
        <w:tc>
          <w:tcPr>
            <w:tcW w:w="11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4,0 [8,0]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s-ES"/>
              </w:rPr>
            </w:pPr>
            <w:r>
              <w:rPr>
                <w:rFonts w:eastAsia="Times New Roman"/>
                <w:color w:val="000000"/>
                <w:lang w:eastAsia="es-ES"/>
              </w:rPr>
              <w:t>0,1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Additional file 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Comparison of the clinical variables of patients with positive and negative local recurrenc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4:50:00Z</dcterms:created>
  <dc:creator>DAVID SANZ ROSA</dc:creator>
  <dc:description/>
  <cp:keywords/>
  <dc:language>en-US</dc:language>
  <cp:lastModifiedBy>LOMANDAM</cp:lastModifiedBy>
  <dcterms:modified xsi:type="dcterms:W3CDTF">2016-12-01T08:25:00Z</dcterms:modified>
  <cp:revision>4</cp:revision>
  <dc:subject/>
  <dc:title/>
</cp:coreProperties>
</file>